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4DCB4A" w14:textId="6E84BF53" w:rsidR="00875D15" w:rsidRPr="00875D15" w:rsidRDefault="00875D15" w:rsidP="00875D15">
      <w:pPr>
        <w:jc w:val="center"/>
        <w:rPr>
          <w:b/>
          <w:bCs/>
          <w:i/>
          <w:iCs/>
        </w:rPr>
      </w:pPr>
      <w:r w:rsidRPr="00875D15">
        <w:rPr>
          <w:b/>
          <w:bCs/>
        </w:rPr>
        <w:t>Questionnaires</w:t>
      </w:r>
      <w:r>
        <w:rPr>
          <w:b/>
          <w:bCs/>
        </w:rPr>
        <w:t xml:space="preserve"> used in </w:t>
      </w:r>
      <w:r w:rsidRPr="00875D15">
        <w:rPr>
          <w:b/>
          <w:bCs/>
          <w:i/>
          <w:iCs/>
        </w:rPr>
        <w:t>Adherence and characteristics of participants enrolled in a standardised programme of patient education and exercises for low back pain, GLA:D® Back – a prospective observational study</w:t>
      </w:r>
    </w:p>
    <w:p w14:paraId="5FA8FECD" w14:textId="29865A95" w:rsidR="00875D15" w:rsidRDefault="00875D15" w:rsidP="00875D15">
      <w:r w:rsidRPr="002B4E02">
        <w:t>Oswestry Disability Index</w:t>
      </w:r>
    </w:p>
    <w:tbl>
      <w:tblPr>
        <w:tblW w:w="10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1395"/>
        <w:gridCol w:w="7677"/>
      </w:tblGrid>
      <w:tr w:rsidR="00875D15" w:rsidRPr="0077408B" w14:paraId="5160F055" w14:textId="77777777" w:rsidTr="00D1654E">
        <w:trPr>
          <w:trHeight w:val="255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43E259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4F7567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1: Pain</w:t>
            </w:r>
          </w:p>
        </w:tc>
        <w:tc>
          <w:tcPr>
            <w:tcW w:w="7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57E10A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I have no pain at the moment | 2, The pain is very mild at the moment | 3, The pain is moderate at the moment | 4, The pain is fairly severe at the moment | 5, The pain is very severe at the moment | 6, The pain is the worst imaginable at the moment</w:t>
            </w:r>
          </w:p>
        </w:tc>
      </w:tr>
      <w:tr w:rsidR="00875D15" w:rsidRPr="0077408B" w14:paraId="56761FAA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F0D376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ECFC88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ction 2: Personal care (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g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washing, dressing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tc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A0BCC1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I can look after myself normally without causing extra pain | 2, I can look after myself normally, but it causes extra pain | 3, It is painful to look after myself and I am slow and careful | 4, I need some help but manage most of my personal care | 5, I need help every day in most aspects of self-care | 6, I do not get dressed, I wash with difficulty and stay in bed</w:t>
            </w:r>
          </w:p>
        </w:tc>
      </w:tr>
      <w:tr w:rsidR="00875D15" w:rsidRPr="0077408B" w14:paraId="0D6C176E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A997A6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2B7B71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3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Lift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2B8A78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1, I can lift heavy weights without extra pain | 2, I can lift heavy </w:t>
            </w:r>
            <w:proofErr w:type="gram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weights</w:t>
            </w:r>
            <w:proofErr w:type="gram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but it gives extra pain | 3, Pain prevents me from lifting heavy weights off the floor, but I can manage if they are conveniently placed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g.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on a table | 4, Pain prevents me from lifting heavy weights, but I can manage light to medium weights if they are conveniently positioned | 5, I can lift very light weights | 6, I cannot lift or carry anything at all</w:t>
            </w:r>
          </w:p>
        </w:tc>
      </w:tr>
      <w:tr w:rsidR="00875D15" w:rsidRPr="0077408B" w14:paraId="21AE33E2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CB97C7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B8A6557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4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Walk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5E8F5A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Pain does not prevent me walking any distance | 2, Pain prevents me from walking more than 1 mile | 3, Pain prevents me from walking more than 1/2 mile | 4, Pain prevents me from walking more than 100 yards | 5, I can only walk using a stick or crutches | 6, I am in bed most of the time</w:t>
            </w:r>
          </w:p>
        </w:tc>
      </w:tr>
      <w:tr w:rsidR="00875D15" w:rsidRPr="0077408B" w14:paraId="114154E9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0923D1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AFE40B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5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itt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CC28AC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1, I can sit in any chair as long as I like | 2, I can only sit in my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favourite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chair as long as I like | 3, Pain prevents me sitting more than one hour | 4, Pain prevents me from sitting more than 30 minutes | 5, Pain prevents me from sitting more than 10 minutes | 6, Pain prevents me from sitting at all</w:t>
            </w:r>
          </w:p>
        </w:tc>
      </w:tr>
      <w:tr w:rsidR="00875D15" w:rsidRPr="0077408B" w14:paraId="4D5C6F3D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63286B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124613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6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nd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516F908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I can stand as long as I want without extra pain | 2, I can stand as long as I want but it gives me extra pain | 3, Pain prevents me from standing for more than 1 hour | 4, Pain prevents me from standing for more than 30 minutes | 5, Pain prevents me from standing for more than 10 minutes | 6, Pain prevents me from standing at all</w:t>
            </w:r>
          </w:p>
        </w:tc>
      </w:tr>
      <w:tr w:rsidR="00875D15" w:rsidRPr="0077408B" w14:paraId="0CA9544E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245980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A8009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7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leep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5E888C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My sleep is never disturbed by pain | 2, My sleep is occasionally disturbed by pain | 3, Because of pain I have less than 6 hours sleep | 4, Because of pain I have less than 4 hours sleep | 5, Because of pain I have less than 2 hours sleep | 6, Pain prevents me from sleeping at all</w:t>
            </w:r>
          </w:p>
        </w:tc>
      </w:tr>
      <w:tr w:rsidR="00875D15" w:rsidRPr="0077408B" w14:paraId="744C8379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713E81C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BC67B8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ction 8: Sex Life (if applicable)</w:t>
            </w:r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E3C6C0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My sex life is normal and causes no extra pain | 2, My sex life is normal but causes some extra pain | 3, My sex life is nearly normal but is very painful | 4, My sex life is severely restricted by pain | 5, My sex life is nearly absent because of pain | 6, Pain prevents any sex life at all</w:t>
            </w:r>
          </w:p>
        </w:tc>
      </w:tr>
      <w:tr w:rsidR="00875D15" w:rsidRPr="0077408B" w14:paraId="75A07F0C" w14:textId="77777777" w:rsidTr="00D1654E">
        <w:trPr>
          <w:trHeight w:val="255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5C9CFD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9FF5C45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9: Social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life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838C0B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1, My social life is normal and gives me no extra pain | 2, My social life is normal but increases the degree of pain | 3, Pain has no significant effect on my social life apart from limiting my more energetic interests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g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, sport | 4, Pain has restricted my social life and I do not go out as often | 5, Pain has restricted my social life to my home | 6, I have no social life because of pain</w:t>
            </w:r>
          </w:p>
        </w:tc>
      </w:tr>
      <w:tr w:rsidR="00875D15" w:rsidRPr="0077408B" w14:paraId="3FD083EE" w14:textId="77777777" w:rsidTr="00D1654E">
        <w:trPr>
          <w:trHeight w:val="240"/>
        </w:trPr>
        <w:tc>
          <w:tcPr>
            <w:tcW w:w="11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36F5B5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oswestry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7CEE75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ection</w:t>
            </w:r>
            <w:proofErr w:type="spellEnd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 xml:space="preserve"> 10: </w:t>
            </w:r>
            <w:proofErr w:type="spellStart"/>
            <w:r w:rsidRPr="0077408B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Travelling</w:t>
            </w:r>
            <w:proofErr w:type="spellEnd"/>
          </w:p>
        </w:tc>
        <w:tc>
          <w:tcPr>
            <w:tcW w:w="7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D4BFD8" w14:textId="77777777" w:rsidR="00875D15" w:rsidRPr="0077408B" w:rsidRDefault="00875D15" w:rsidP="00D1654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77408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I can travel anywhere without pain | 2, I can travel anywhere but it gives me extra pain | 3, Pain is bad but I manage journeys over two hours | 4, Pain restricts me to journeys of less than one hour | 5, Pain restricts me to short necessary journeys under 30 minutes | 6, Pain prevents me from travelling except to receive treatment</w:t>
            </w:r>
          </w:p>
        </w:tc>
      </w:tr>
    </w:tbl>
    <w:p w14:paraId="3D621FB9" w14:textId="77777777" w:rsidR="00875D15" w:rsidRPr="0077408B" w:rsidRDefault="00875D15" w:rsidP="00875D15">
      <w:pPr>
        <w:rPr>
          <w:lang w:val="en-US"/>
        </w:rPr>
      </w:pPr>
    </w:p>
    <w:p w14:paraId="7867C303" w14:textId="77777777" w:rsidR="00875D15" w:rsidRPr="0061395F" w:rsidRDefault="00875D15" w:rsidP="00875D15"/>
    <w:p w14:paraId="64C7E762" w14:textId="640491F6" w:rsidR="00875D15" w:rsidRDefault="00875D15" w:rsidP="00875D15"/>
    <w:p w14:paraId="1E6071C5" w14:textId="77777777" w:rsidR="00875D15" w:rsidRPr="00875D15" w:rsidRDefault="00875D15" w:rsidP="00875D15"/>
    <w:p w14:paraId="352F8E91" w14:textId="1ED08474" w:rsidR="005F49FB" w:rsidRDefault="0061395F" w:rsidP="0061395F">
      <w:bookmarkStart w:id="0" w:name="_GoBack"/>
      <w:bookmarkEnd w:id="0"/>
      <w:r w:rsidRPr="002B4E02">
        <w:lastRenderedPageBreak/>
        <w:t>Start Back Screening Tool</w:t>
      </w:r>
    </w:p>
    <w:tbl>
      <w:tblPr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7101"/>
        <w:gridCol w:w="2268"/>
      </w:tblGrid>
      <w:tr w:rsidR="0061395F" w:rsidRPr="0061395F" w14:paraId="411D548B" w14:textId="77777777" w:rsidTr="0061395F">
        <w:trPr>
          <w:trHeight w:val="255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1C1D06" w14:textId="2319AEF4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1</w:t>
            </w:r>
          </w:p>
        </w:tc>
        <w:tc>
          <w:tcPr>
            <w:tcW w:w="7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E46992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as your back pain spread down your leg(s) at some time in the last 2 weeks?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B3003F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606E9C09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412274" w14:textId="4DF28C49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2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94A0DC5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ave you had pain in the shoulder or neck at some time in the last 2 week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8FF2D03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0D7C7987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4FE35" w14:textId="04799986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3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F9E0D61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ave you only walked short distances because of your back pain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D7430AF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6991B883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4EDC3F" w14:textId="2F353F23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4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53F0150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 the last 2 weeks, have you dressed more slowly than usual because of back pain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2257DE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4E238BE5" w14:textId="77777777" w:rsidTr="0061395F">
        <w:trPr>
          <w:trHeight w:val="416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6063C4" w14:textId="05033BF3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5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C1C40C4" w14:textId="057F0498" w:rsidR="0061395F" w:rsidRPr="0061395F" w:rsidRDefault="0061395F" w:rsidP="0061395F">
            <w:pPr>
              <w:spacing w:after="24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Do you think it's not </w:t>
            </w:r>
            <w:proofErr w:type="gram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really safe</w:t>
            </w:r>
            <w:proofErr w:type="gram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for a person with a condition like yours to be physically active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2ED8C12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2E34AF87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BAA59C" w14:textId="6B553BBB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6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774CE50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ave worrying thoughts been going through your mind a lot of the time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71BBD29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4DDD2DF1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3E9B85" w14:textId="60B2DD9B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7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826DAE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o you feel that your back pain is terrible and it's never going to get any better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7B67618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5D1A958C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384B5F" w14:textId="0C7D4700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8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F1E71A7" w14:textId="21469018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 genera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,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have you stopped enjoying all the things you usually enjoy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3DFAE471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0, No | 1, Yes</w:t>
            </w:r>
          </w:p>
        </w:tc>
      </w:tr>
      <w:tr w:rsidR="0061395F" w:rsidRPr="0061395F" w14:paraId="42D774F1" w14:textId="77777777" w:rsidTr="0061395F">
        <w:trPr>
          <w:trHeight w:val="255"/>
        </w:trPr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E7F52C" w14:textId="218FB605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start9</w:t>
            </w:r>
          </w:p>
        </w:tc>
        <w:tc>
          <w:tcPr>
            <w:tcW w:w="7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DC1B167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Overall, how bothersome has your back pain been in the last 2 weeks?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BF9583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, Not at all | 2, Slightly | 3, Moderately | 4, Very much | 5, Extremely</w:t>
            </w:r>
          </w:p>
        </w:tc>
      </w:tr>
    </w:tbl>
    <w:p w14:paraId="75D40EF7" w14:textId="77777777" w:rsidR="0061395F" w:rsidRPr="0061395F" w:rsidRDefault="0061395F" w:rsidP="0061395F">
      <w:pPr>
        <w:rPr>
          <w:lang w:val="en-US"/>
        </w:rPr>
      </w:pPr>
    </w:p>
    <w:p w14:paraId="651FFE49" w14:textId="101506ED" w:rsidR="0061395F" w:rsidRDefault="0061395F" w:rsidP="0061395F">
      <w:r w:rsidRPr="002B4E02">
        <w:t>Arthritis Self-efficacy Scale</w:t>
      </w:r>
    </w:p>
    <w:tbl>
      <w:tblPr>
        <w:tblW w:w="10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4172"/>
        <w:gridCol w:w="5467"/>
      </w:tblGrid>
      <w:tr w:rsidR="0061395F" w:rsidRPr="0061395F" w14:paraId="2B34E754" w14:textId="77777777" w:rsidTr="0061395F">
        <w:trPr>
          <w:trHeight w:val="255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FA0FEF" w14:textId="7235F222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1</w:t>
            </w: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9A04BE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decrease your pain quite a bit?</w:t>
            </w:r>
          </w:p>
        </w:tc>
        <w:tc>
          <w:tcPr>
            <w:tcW w:w="5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B4D3F9" w14:textId="143C3240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545A3493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9B3C43" w14:textId="04B07076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2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9D5299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continue most of your daily activities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8767B04" w14:textId="69570F90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0CB272F4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9FC95D" w14:textId="2161EC2C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3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DB503F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keep your pain from interfering with your sleep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A276BF" w14:textId="43945065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436F350D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4F0ADF8" w14:textId="35BE1B5B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4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17905F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that you can make a small-to-moderate reduction in your back pain by using methods other than taking extra medication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E0A7D22" w14:textId="31AC413D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021A8A91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531A4D" w14:textId="2319D5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5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2886A5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make a large reduction in your low back pain by using methods other than taking extra medication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7C23FE8" w14:textId="70C8668C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6CFA47B2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4283A3" w14:textId="61A31F04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6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8CDBB9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control your fatigue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AD5F3E4" w14:textId="53837548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667045EC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9D57A5" w14:textId="6FD1F1E2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7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F6DA6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How certain are you that you can regulate your activity so you can be active without aggravating </w:t>
            </w:r>
            <w:proofErr w:type="gram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the your</w:t>
            </w:r>
            <w:proofErr w:type="gram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back problem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E0E5218" w14:textId="670A86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6BBA742A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375B74" w14:textId="49247F7D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8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566E42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do something to help yourself feel better if you are feeling blue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7D0AE46" w14:textId="1AEFCE2F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2F8BB6A0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076D0F" w14:textId="21BEC898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9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2D4E0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As compared with other people with back problems like yours, how certain are you that you can manage your pain during your daily activities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F5D762F" w14:textId="00C9DC4D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2610CCA8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E9F1E4" w14:textId="7F7B76EE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10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B98B7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manage your back problem so that you can do the things you enjoy doing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1CE654B" w14:textId="61E496B2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  <w:tr w:rsidR="0061395F" w:rsidRPr="0061395F" w14:paraId="389AD3E1" w14:textId="77777777" w:rsidTr="0061395F">
        <w:trPr>
          <w:trHeight w:val="255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881DC6" w14:textId="1B2DA2A8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ases11</w:t>
            </w:r>
          </w:p>
        </w:tc>
        <w:tc>
          <w:tcPr>
            <w:tcW w:w="4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AA52E4" w14:textId="77777777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ertain are you that you can deal with the frustration of back problems?</w:t>
            </w:r>
          </w:p>
        </w:tc>
        <w:tc>
          <w:tcPr>
            <w:tcW w:w="5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D3AECC9" w14:textId="0F5BD48B" w:rsidR="0061395F" w:rsidRPr="0061395F" w:rsidRDefault="0061395F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Very uncertain 0 | 1 | 2 | 3 | 4 | 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medium certain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| 6 | 7 | 8 | 9 | 10, Very certain </w:t>
            </w:r>
          </w:p>
        </w:tc>
      </w:tr>
    </w:tbl>
    <w:p w14:paraId="11B75937" w14:textId="77777777" w:rsidR="0061395F" w:rsidRPr="0061395F" w:rsidRDefault="0061395F" w:rsidP="0061395F">
      <w:pPr>
        <w:rPr>
          <w:lang w:val="en-US"/>
        </w:rPr>
      </w:pPr>
    </w:p>
    <w:p w14:paraId="182A6712" w14:textId="77777777" w:rsidR="0077408B" w:rsidRDefault="0077408B" w:rsidP="0061395F"/>
    <w:p w14:paraId="3F675D88" w14:textId="713EFADA" w:rsidR="0061395F" w:rsidRDefault="0061395F" w:rsidP="0061395F">
      <w:r w:rsidRPr="00AB0A2A">
        <w:lastRenderedPageBreak/>
        <w:t>Brief Illness Perception Questionnaire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4253"/>
        <w:gridCol w:w="4421"/>
      </w:tblGrid>
      <w:tr w:rsidR="0077408B" w:rsidRPr="0061395F" w14:paraId="097D1B67" w14:textId="77777777" w:rsidTr="0077408B">
        <w:trPr>
          <w:trHeight w:val="255"/>
        </w:trPr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3B2F67" w14:textId="19C0C15C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9BDB59" w14:textId="77777777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much does your back problem affect your life?</w:t>
            </w:r>
          </w:p>
        </w:tc>
        <w:tc>
          <w:tcPr>
            <w:tcW w:w="4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0A3AB6A2" w14:textId="042EF3A6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 </w:t>
            </w:r>
          </w:p>
        </w:tc>
      </w:tr>
      <w:tr w:rsidR="0077408B" w:rsidRPr="0061395F" w14:paraId="386C863A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90FAE3" w14:textId="7D8CD5A0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2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BBE306" w14:textId="77777777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long do you think your back problem will continue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2501281C" w14:textId="4D25E276" w:rsidR="0077408B" w:rsidRPr="0061395F" w:rsidRDefault="0077408B" w:rsidP="006139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11A72BDD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666208F" w14:textId="47805450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8ADFEF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much control do you feel you have over your back problem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49BDCE7B" w14:textId="416DB60A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3800B5D0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4A7555" w14:textId="4F1DDB56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4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D227CC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much do you think your treatment can help your back problem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2C4D9959" w14:textId="28ED6A10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293B05ED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BB52C" w14:textId="5F6769C8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5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83CDD8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much do you experience symptoms from your back problems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607CA7B7" w14:textId="370AA5C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309B3B2F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5F24E5" w14:textId="49FA6AA9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1EDE60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concerned are you about your back problem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6245F37F" w14:textId="2E86A573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4F4DC085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3A5111" w14:textId="2E3C142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7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5FA39C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well do you feel you understand your back problem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7414715C" w14:textId="7E8604AA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0E3304F9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DF8FF2" w14:textId="05EDF32C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8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3DFB91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How much does your back problem affect you emotionally? (e.g. does it make you angry, scared, upset or depressed?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</w:tcPr>
          <w:p w14:paraId="07E8EF5A" w14:textId="766DF06E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0A09F5EB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527D8D" w14:textId="679EBC25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_cause1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89CE4E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. (most important factors causing back problem)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ABC6F62" w14:textId="72ADA3C5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2F1C548B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2C00C1" w14:textId="7EDE0A0C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_cause2_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9DD03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2. (most important factors causing back problem)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4420885E" w14:textId="0A70A77E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  <w:tr w:rsidR="0077408B" w:rsidRPr="0061395F" w14:paraId="137AF536" w14:textId="77777777" w:rsidTr="0077408B">
        <w:trPr>
          <w:trHeight w:val="255"/>
        </w:trPr>
        <w:tc>
          <w:tcPr>
            <w:tcW w:w="13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E41C87" w14:textId="1FA81C2C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da-DK" w:eastAsia="da-DK"/>
              </w:rPr>
              <w:t>bipq_cause3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5A657E" w14:textId="77777777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3. (most important factors causing back problem)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7AF49166" w14:textId="1ED6480B" w:rsidR="0077408B" w:rsidRPr="0061395F" w:rsidRDefault="0077408B" w:rsidP="007740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No affect at all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0 | 1 | 2 | 3 | 4 | 5 | 6 | 7 | 8 | 9 | 10 </w:t>
            </w:r>
            <w:proofErr w:type="spellStart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everly</w:t>
            </w:r>
            <w:proofErr w:type="spellEnd"/>
            <w:r w:rsidRPr="0061395F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affects my life</w:t>
            </w:r>
          </w:p>
        </w:tc>
      </w:tr>
    </w:tbl>
    <w:p w14:paraId="213A4E27" w14:textId="4C3AEB73" w:rsidR="0061395F" w:rsidRDefault="0061395F" w:rsidP="0061395F">
      <w:pPr>
        <w:rPr>
          <w:lang w:val="en-US"/>
        </w:rPr>
      </w:pPr>
    </w:p>
    <w:p w14:paraId="0B677CF0" w14:textId="1C30B4B8" w:rsidR="00875D15" w:rsidRDefault="00875D15" w:rsidP="0061395F">
      <w:pPr>
        <w:rPr>
          <w:lang w:val="en-US"/>
        </w:rPr>
      </w:pPr>
    </w:p>
    <w:p w14:paraId="1391ACCC" w14:textId="77777777" w:rsidR="00875D15" w:rsidRPr="0061395F" w:rsidRDefault="00875D15" w:rsidP="0061395F">
      <w:pPr>
        <w:rPr>
          <w:lang w:val="en-US"/>
        </w:rPr>
      </w:pPr>
    </w:p>
    <w:sectPr w:rsidR="00875D15" w:rsidRPr="0061395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5F"/>
    <w:rsid w:val="005F49FB"/>
    <w:rsid w:val="0061395F"/>
    <w:rsid w:val="0077408B"/>
    <w:rsid w:val="0087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52217"/>
  <w15:chartTrackingRefBased/>
  <w15:docId w15:val="{D27778BE-C819-42F3-8ACB-F21634B9B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50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A5CD04B24AB134FB920A9B4664607E8" ma:contentTypeVersion="13" ma:contentTypeDescription="Opret et nyt dokument." ma:contentTypeScope="" ma:versionID="7560254089516309cd38dceb35ea48f6">
  <xsd:schema xmlns:xsd="http://www.w3.org/2001/XMLSchema" xmlns:xs="http://www.w3.org/2001/XMLSchema" xmlns:p="http://schemas.microsoft.com/office/2006/metadata/properties" xmlns:ns3="05e4212f-45a6-4f59-8908-6205128fd413" xmlns:ns4="4de22789-8617-47dd-b377-7468d43e41cb" targetNamespace="http://schemas.microsoft.com/office/2006/metadata/properties" ma:root="true" ma:fieldsID="649a77f67138bf75d3a3774023c94b27" ns3:_="" ns4:_="">
    <xsd:import namespace="05e4212f-45a6-4f59-8908-6205128fd413"/>
    <xsd:import namespace="4de22789-8617-47dd-b377-7468d43e41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4212f-45a6-4f59-8908-6205128fd4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22789-8617-47dd-b377-7468d43e4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D16E2A-ED1E-47E9-8C26-724AE05802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4212f-45a6-4f59-8908-6205128fd413"/>
    <ds:schemaRef ds:uri="4de22789-8617-47dd-b377-7468d43e4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47C34F-54EB-42CA-ACDA-D9163907F1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7510F-4842-438C-8F5D-8AB85AAEF9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238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Ris Hansen</dc:creator>
  <cp:keywords/>
  <dc:description/>
  <cp:lastModifiedBy>Inge Ris Hansen</cp:lastModifiedBy>
  <cp:revision>1</cp:revision>
  <dcterms:created xsi:type="dcterms:W3CDTF">2020-09-11T08:41:00Z</dcterms:created>
  <dcterms:modified xsi:type="dcterms:W3CDTF">2020-09-1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5CD04B24AB134FB920A9B4664607E8</vt:lpwstr>
  </property>
</Properties>
</file>